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E95BDE" w14:textId="4C5619DE" w:rsidR="00450466" w:rsidRPr="00450466" w:rsidRDefault="00450466" w:rsidP="00450466">
      <w:pPr>
        <w:rPr>
          <w:rFonts w:eastAsiaTheme="minorEastAsia" w:cs="Times New Roman"/>
          <w:b/>
          <w:color w:val="000000" w:themeColor="text1"/>
          <w:sz w:val="26"/>
          <w:szCs w:val="26"/>
        </w:rPr>
      </w:pPr>
      <w:r w:rsidRPr="00450466">
        <w:rPr>
          <w:rFonts w:eastAsiaTheme="minorEastAsia" w:cs="Times New Roman"/>
          <w:b/>
          <w:color w:val="000000" w:themeColor="text1"/>
          <w:sz w:val="26"/>
          <w:szCs w:val="26"/>
        </w:rPr>
        <w:t>T</w:t>
      </w:r>
      <w:r w:rsidR="00115704">
        <w:rPr>
          <w:rFonts w:eastAsiaTheme="minorEastAsia" w:cs="Times New Roman"/>
          <w:b/>
          <w:color w:val="000000" w:themeColor="text1"/>
          <w:sz w:val="26"/>
          <w:szCs w:val="26"/>
        </w:rPr>
        <w:t xml:space="preserve">able </w:t>
      </w:r>
      <w:r w:rsidR="00DC6975">
        <w:rPr>
          <w:rFonts w:eastAsiaTheme="minorEastAsia" w:cs="Times New Roman"/>
          <w:b/>
          <w:color w:val="000000" w:themeColor="text1"/>
          <w:sz w:val="26"/>
          <w:szCs w:val="26"/>
        </w:rPr>
        <w:t>S2</w:t>
      </w:r>
      <w:r w:rsidR="0042310C">
        <w:rPr>
          <w:rFonts w:cs="Times New Roman"/>
          <w:b/>
          <w:color w:val="000000" w:themeColor="text1"/>
          <w:sz w:val="26"/>
          <w:szCs w:val="26"/>
        </w:rPr>
        <w:t xml:space="preserve"> </w:t>
      </w:r>
      <w:bookmarkStart w:id="0" w:name="_GoBack"/>
      <w:bookmarkEnd w:id="0"/>
      <w:r w:rsidRPr="00450466">
        <w:rPr>
          <w:rFonts w:cs="Times New Roman"/>
          <w:b/>
          <w:color w:val="000000" w:themeColor="text1"/>
          <w:sz w:val="26"/>
          <w:szCs w:val="26"/>
        </w:rPr>
        <w:t xml:space="preserve">The gene functions </w:t>
      </w:r>
      <w:r w:rsidRPr="0042310C">
        <w:rPr>
          <w:rFonts w:cs="Times New Roman"/>
          <w:b/>
          <w:color w:val="000000" w:themeColor="text1"/>
          <w:sz w:val="26"/>
          <w:szCs w:val="26"/>
        </w:rPr>
        <w:t>of</w:t>
      </w:r>
      <w:r w:rsidRPr="00450466">
        <w:rPr>
          <w:rFonts w:cs="Times New Roman"/>
          <w:b/>
          <w:color w:val="000000" w:themeColor="text1"/>
          <w:sz w:val="26"/>
          <w:szCs w:val="26"/>
        </w:rPr>
        <w:t xml:space="preserve"> the plastome of </w:t>
      </w:r>
      <w:r w:rsidR="0042310C" w:rsidRPr="00115704">
        <w:rPr>
          <w:rFonts w:cs="Times New Roman"/>
          <w:b/>
          <w:i/>
          <w:iCs/>
          <w:color w:val="000000" w:themeColor="text1"/>
          <w:sz w:val="26"/>
          <w:szCs w:val="26"/>
        </w:rPr>
        <w:t>Paralamium griffithii.</w:t>
      </w:r>
    </w:p>
    <w:tbl>
      <w:tblPr>
        <w:tblpPr w:leftFromText="180" w:rightFromText="180" w:vertAnchor="text" w:horzAnchor="margin" w:tblpXSpec="center" w:tblpY="18"/>
        <w:tblOverlap w:val="never"/>
        <w:tblW w:w="15467" w:type="dxa"/>
        <w:tblLook w:val="04A0" w:firstRow="1" w:lastRow="0" w:firstColumn="1" w:lastColumn="0" w:noHBand="0" w:noVBand="1"/>
      </w:tblPr>
      <w:tblGrid>
        <w:gridCol w:w="2709"/>
        <w:gridCol w:w="3402"/>
        <w:gridCol w:w="9356"/>
      </w:tblGrid>
      <w:tr w:rsidR="00450466" w:rsidRPr="00CD183B" w14:paraId="21F4F8A9" w14:textId="77777777" w:rsidTr="00BB4AB3">
        <w:trPr>
          <w:trHeight w:val="324"/>
        </w:trPr>
        <w:tc>
          <w:tcPr>
            <w:tcW w:w="2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57AC1" w14:textId="77777777" w:rsidR="00450466" w:rsidRPr="00BF6D84" w:rsidRDefault="00450466" w:rsidP="00BB4AB3">
            <w:pPr>
              <w:widowControl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BF6D84"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  <w:t>Category for genes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30C43" w14:textId="77777777" w:rsidR="00450466" w:rsidRPr="00BF6D84" w:rsidRDefault="00450466" w:rsidP="00BB4AB3">
            <w:pPr>
              <w:widowControl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BF6D84"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  <w:t>Group of genes</w:t>
            </w:r>
          </w:p>
        </w:tc>
        <w:tc>
          <w:tcPr>
            <w:tcW w:w="9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A517D" w14:textId="77777777" w:rsidR="00450466" w:rsidRPr="00BF6D84" w:rsidRDefault="00450466" w:rsidP="00BB4AB3">
            <w:pPr>
              <w:widowControl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BF6D84"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  <w:t>Name of genes</w:t>
            </w:r>
          </w:p>
        </w:tc>
      </w:tr>
      <w:tr w:rsidR="00450466" w:rsidRPr="00CD183B" w14:paraId="04D735B8" w14:textId="77777777" w:rsidTr="00BB4AB3">
        <w:trPr>
          <w:trHeight w:val="312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337A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Photosynthesis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9F1F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>Subunits of NADH-dehydrogenase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2CE6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ndhA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*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ndhB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*</w:t>
            </w: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>(2x),</w:t>
            </w:r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ndhC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ndhD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ndhE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ndhF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ndhG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ndhH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ndhI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ndhJ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ndhK</w:t>
            </w:r>
            <w:proofErr w:type="spellEnd"/>
          </w:p>
        </w:tc>
      </w:tr>
      <w:tr w:rsidR="00450466" w:rsidRPr="00CD183B" w14:paraId="5CD4488D" w14:textId="77777777" w:rsidTr="00BB4AB3">
        <w:trPr>
          <w:trHeight w:val="312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963B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2CBA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Photosystem I 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A680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psaA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psaB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psaC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psaI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psaJ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, ycf3**</w:t>
            </w:r>
          </w:p>
        </w:tc>
      </w:tr>
      <w:tr w:rsidR="00450466" w:rsidRPr="00CD183B" w14:paraId="333100D5" w14:textId="77777777" w:rsidTr="00BB4AB3">
        <w:trPr>
          <w:trHeight w:val="312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3112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764D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Photosystem II 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3DFD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psbA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psbB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psbC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psbD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psbE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psbF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psbH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psbI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psbJ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psbK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psbL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psbM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psbN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psbT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psbZ</w:t>
            </w:r>
            <w:proofErr w:type="spellEnd"/>
          </w:p>
        </w:tc>
      </w:tr>
      <w:tr w:rsidR="00450466" w:rsidRPr="00CD183B" w14:paraId="02EB2E4A" w14:textId="77777777" w:rsidTr="00BB4AB3">
        <w:trPr>
          <w:trHeight w:val="312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B0C2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0A51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Cytochrome </w:t>
            </w:r>
            <w:proofErr w:type="spellStart"/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>b/f</w:t>
            </w:r>
            <w:proofErr w:type="spellEnd"/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complex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D1C5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petA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petB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*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petD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*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petG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petL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petN</w:t>
            </w:r>
            <w:proofErr w:type="spellEnd"/>
          </w:p>
        </w:tc>
      </w:tr>
      <w:tr w:rsidR="00450466" w:rsidRPr="00CD183B" w14:paraId="4A0BCD91" w14:textId="77777777" w:rsidTr="00BB4AB3">
        <w:trPr>
          <w:trHeight w:val="312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7772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0A7D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>ATP synthase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1F1F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atpA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atpB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atpE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atpF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*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atpH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atpI</w:t>
            </w:r>
            <w:proofErr w:type="spellEnd"/>
          </w:p>
        </w:tc>
      </w:tr>
      <w:tr w:rsidR="00450466" w:rsidRPr="00CD183B" w14:paraId="0566F362" w14:textId="77777777" w:rsidTr="00BB4AB3">
        <w:trPr>
          <w:trHeight w:val="176"/>
        </w:trPr>
        <w:tc>
          <w:tcPr>
            <w:tcW w:w="2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FD55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6E8F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Large chain of rubisco </w:t>
            </w:r>
          </w:p>
        </w:tc>
        <w:tc>
          <w:tcPr>
            <w:tcW w:w="9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4522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rbcL</w:t>
            </w:r>
            <w:proofErr w:type="spellEnd"/>
          </w:p>
        </w:tc>
      </w:tr>
      <w:tr w:rsidR="00450466" w:rsidRPr="00CD183B" w14:paraId="1BC51DD9" w14:textId="77777777" w:rsidTr="00BB4AB3">
        <w:trPr>
          <w:trHeight w:val="312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BBC2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>Self-replic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F46B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>Ribosomal RNA genes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78C7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rrn16 </w:t>
            </w: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(2x), </w:t>
            </w:r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rrn23 </w:t>
            </w: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(2x), </w:t>
            </w:r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rrn4.5 </w:t>
            </w: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(2x), </w:t>
            </w:r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rrn5 </w:t>
            </w: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>(2x)</w:t>
            </w:r>
          </w:p>
        </w:tc>
      </w:tr>
      <w:tr w:rsidR="00450466" w:rsidRPr="00CD183B" w14:paraId="350276A4" w14:textId="77777777" w:rsidTr="00BB4AB3">
        <w:trPr>
          <w:trHeight w:val="312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C01B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C771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>Transfer RNA genes 30 tRNA genes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08CD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Cs/>
                <w:color w:val="000000" w:themeColor="text1"/>
                <w:kern w:val="0"/>
                <w:szCs w:val="24"/>
              </w:rPr>
            </w:pPr>
            <w:r w:rsidRPr="00CD183B">
              <w:rPr>
                <w:rFonts w:eastAsia="等线" w:cs="Times New Roman"/>
                <w:iCs/>
                <w:color w:val="000000" w:themeColor="text1"/>
                <w:kern w:val="0"/>
                <w:szCs w:val="24"/>
              </w:rPr>
              <w:t>(6 contain one intron, 7 are duplicated in the IR region)</w:t>
            </w:r>
          </w:p>
        </w:tc>
      </w:tr>
      <w:tr w:rsidR="00450466" w:rsidRPr="00CD183B" w14:paraId="594A0285" w14:textId="77777777" w:rsidTr="00BB4AB3">
        <w:trPr>
          <w:trHeight w:val="941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4712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610A" w14:textId="77777777" w:rsidR="00450466" w:rsidRPr="00CD183B" w:rsidRDefault="00450466" w:rsidP="00BB4AB3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16"/>
                <w:szCs w:val="20"/>
              </w:rPr>
            </w:pP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CC53A" w14:textId="77777777" w:rsidR="00450466" w:rsidRPr="00CD183B" w:rsidRDefault="00450466" w:rsidP="00BB4AB3">
            <w:pPr>
              <w:widowControl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trnA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-UGC*</w:t>
            </w: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>(2x)</w:t>
            </w:r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trnfM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-CAU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trnI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-GAU*</w:t>
            </w: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>(2x)</w:t>
            </w:r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trnM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-CAU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trnR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-ACG</w:t>
            </w: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(2x)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trnS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-UGA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trnC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-GCA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trnG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-GCC*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trnK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-UUU*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trnN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-GUU(2x)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trnW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-CCA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trnT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-GGU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trnD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-GUC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trnG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-UCC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trnL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-CAA(2x)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trnY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-GUA,</w:t>
            </w:r>
          </w:p>
          <w:p w14:paraId="13C72102" w14:textId="77777777" w:rsidR="00450466" w:rsidRPr="00CD183B" w:rsidRDefault="00450466" w:rsidP="00BB4AB3">
            <w:pPr>
              <w:widowControl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trnR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-UCU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trnT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-UGU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trnE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-UUC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trnH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-GUG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trnL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-UAA*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trnP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-UGG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trnS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-GCU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trnV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-GAC(2x)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trnF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-GAA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trnI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-CAU(2x)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trnL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-UAG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trnQ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-UUG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trnS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-GGA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trnV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-UAC*</w:t>
            </w:r>
          </w:p>
        </w:tc>
      </w:tr>
      <w:tr w:rsidR="00450466" w:rsidRPr="00CD183B" w14:paraId="41B7AD5A" w14:textId="77777777" w:rsidTr="00BB4AB3">
        <w:trPr>
          <w:trHeight w:val="312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9C62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1CF1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>Small subunit of ribosome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0C02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rps2, rps3, rps4, rps7</w:t>
            </w: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(2x)</w:t>
            </w:r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, rps8, rps11, rps12, rps14, rps15, rps16*, rps18, rps19</w:t>
            </w:r>
          </w:p>
        </w:tc>
      </w:tr>
      <w:tr w:rsidR="00450466" w:rsidRPr="00CD183B" w14:paraId="1EA73E2E" w14:textId="77777777" w:rsidTr="00BB4AB3">
        <w:trPr>
          <w:trHeight w:val="312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1CA7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0D09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>Large subunit of ribosome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C7FF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rpl2* </w:t>
            </w: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>(2x)</w:t>
            </w:r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rpl14, rpl16*, rpl20, rpl22, rpl23 </w:t>
            </w: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>(2x)</w:t>
            </w:r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, rpl32, rpl33, rpl36</w:t>
            </w:r>
          </w:p>
        </w:tc>
      </w:tr>
      <w:tr w:rsidR="00450466" w:rsidRPr="00CD183B" w14:paraId="795B2205" w14:textId="77777777" w:rsidTr="00BB4AB3">
        <w:trPr>
          <w:trHeight w:val="312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3B90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B66A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>RNA polymerase subunits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D5B4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rpoA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rpoB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, rpoC1*, rpoC2</w:t>
            </w:r>
          </w:p>
        </w:tc>
      </w:tr>
      <w:tr w:rsidR="00450466" w:rsidRPr="00CD183B" w14:paraId="3647AB17" w14:textId="77777777" w:rsidTr="00BB4AB3">
        <w:trPr>
          <w:trHeight w:val="312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0C88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Other genes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9AD7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>Translation initiation factor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175A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infA</w:t>
            </w:r>
            <w:proofErr w:type="spellEnd"/>
          </w:p>
        </w:tc>
      </w:tr>
      <w:tr w:rsidR="00450466" w:rsidRPr="00CD183B" w14:paraId="5CE4E4C2" w14:textId="77777777" w:rsidTr="00BB4AB3">
        <w:trPr>
          <w:trHeight w:val="312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718F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83D7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>Maturase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C9EB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matK</w:t>
            </w:r>
            <w:proofErr w:type="spellEnd"/>
          </w:p>
        </w:tc>
      </w:tr>
      <w:tr w:rsidR="00450466" w:rsidRPr="00CD183B" w14:paraId="7E5FEB3E" w14:textId="77777777" w:rsidTr="00BB4AB3">
        <w:trPr>
          <w:trHeight w:val="312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BCA5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DB6F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Protease 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14D3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clpP</w:t>
            </w:r>
            <w:proofErr w:type="spellEnd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**</w:t>
            </w:r>
          </w:p>
        </w:tc>
      </w:tr>
      <w:tr w:rsidR="00450466" w:rsidRPr="00CD183B" w14:paraId="09B393EA" w14:textId="77777777" w:rsidTr="00BB4AB3">
        <w:trPr>
          <w:trHeight w:val="312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AED2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8D86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Envelope membrane protein 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2259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cemA</w:t>
            </w:r>
            <w:proofErr w:type="spellEnd"/>
          </w:p>
        </w:tc>
      </w:tr>
      <w:tr w:rsidR="00450466" w:rsidRPr="00CD183B" w14:paraId="21AD2EBE" w14:textId="77777777" w:rsidTr="00BB4AB3">
        <w:trPr>
          <w:trHeight w:val="312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3AD8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4B34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Subunit of acetyl-CoA-carboxylase 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08D1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accD</w:t>
            </w:r>
            <w:proofErr w:type="spellEnd"/>
          </w:p>
        </w:tc>
      </w:tr>
      <w:tr w:rsidR="00450466" w:rsidRPr="00CD183B" w14:paraId="4E442A8D" w14:textId="77777777" w:rsidTr="00BB4AB3">
        <w:trPr>
          <w:trHeight w:val="312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E952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AE67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cytochrome c biogenesis protein 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876C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ccsA</w:t>
            </w:r>
            <w:proofErr w:type="spellEnd"/>
          </w:p>
        </w:tc>
      </w:tr>
      <w:tr w:rsidR="00450466" w:rsidRPr="00CD183B" w14:paraId="0258B9EA" w14:textId="77777777" w:rsidTr="00BB4AB3">
        <w:trPr>
          <w:trHeight w:val="312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47C7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6DFE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>Component of TIC complex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74CD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ycf1</w:t>
            </w:r>
          </w:p>
        </w:tc>
      </w:tr>
      <w:tr w:rsidR="00450466" w:rsidRPr="00CD183B" w14:paraId="52966BE6" w14:textId="77777777" w:rsidTr="00BB4AB3">
        <w:trPr>
          <w:trHeight w:val="324"/>
        </w:trPr>
        <w:tc>
          <w:tcPr>
            <w:tcW w:w="61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0E687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Genes of unknown function </w:t>
            </w:r>
          </w:p>
        </w:tc>
        <w:tc>
          <w:tcPr>
            <w:tcW w:w="9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89C70" w14:textId="77777777" w:rsidR="00450466" w:rsidRPr="00CD183B" w:rsidRDefault="00450466" w:rsidP="00BB4AB3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CD183B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ycf2, ycf4, ycf15 </w:t>
            </w:r>
            <w:r w:rsidRPr="00CD183B">
              <w:rPr>
                <w:rFonts w:eastAsia="等线" w:cs="Times New Roman"/>
                <w:color w:val="000000" w:themeColor="text1"/>
                <w:kern w:val="0"/>
                <w:szCs w:val="24"/>
              </w:rPr>
              <w:t>(2x)</w:t>
            </w:r>
          </w:p>
        </w:tc>
      </w:tr>
    </w:tbl>
    <w:p w14:paraId="6B570767" w14:textId="77777777" w:rsidR="00450466" w:rsidRPr="00CD183B" w:rsidRDefault="00450466" w:rsidP="00450466">
      <w:pPr>
        <w:widowControl/>
        <w:rPr>
          <w:rFonts w:eastAsia="等线" w:cs="Times New Roman"/>
          <w:color w:val="000000" w:themeColor="text1"/>
          <w:kern w:val="0"/>
          <w:sz w:val="24"/>
          <w:szCs w:val="24"/>
        </w:rPr>
      </w:pPr>
      <w:r w:rsidRPr="00CD183B">
        <w:rPr>
          <w:rFonts w:eastAsia="等线" w:cs="Times New Roman"/>
          <w:color w:val="000000" w:themeColor="text1"/>
          <w:kern w:val="0"/>
          <w:sz w:val="24"/>
          <w:szCs w:val="24"/>
        </w:rPr>
        <w:t>Notes: *gene with a single intron, **gene with two introns, (2x) duplicated gene.</w:t>
      </w:r>
    </w:p>
    <w:p w14:paraId="4C0FA635" w14:textId="77777777" w:rsidR="00046DC9" w:rsidRPr="00450466" w:rsidRDefault="00046DC9" w:rsidP="00450466">
      <w:pPr>
        <w:widowControl/>
        <w:rPr>
          <w:sz w:val="26"/>
          <w:szCs w:val="26"/>
        </w:rPr>
      </w:pPr>
    </w:p>
    <w:sectPr w:rsidR="00046DC9" w:rsidRPr="00450466" w:rsidSect="006E5142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EF6169" w14:textId="77777777" w:rsidR="00521A52" w:rsidRDefault="00521A52" w:rsidP="008F64B2">
      <w:r>
        <w:separator/>
      </w:r>
    </w:p>
  </w:endnote>
  <w:endnote w:type="continuationSeparator" w:id="0">
    <w:p w14:paraId="6D5DC31D" w14:textId="77777777" w:rsidR="00521A52" w:rsidRDefault="00521A52" w:rsidP="008F64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0FF6EC" w14:textId="77777777" w:rsidR="00521A52" w:rsidRDefault="00521A52" w:rsidP="008F64B2">
      <w:r>
        <w:separator/>
      </w:r>
    </w:p>
  </w:footnote>
  <w:footnote w:type="continuationSeparator" w:id="0">
    <w:p w14:paraId="6BA44BDD" w14:textId="77777777" w:rsidR="00521A52" w:rsidRDefault="00521A52" w:rsidP="008F64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663"/>
    <w:rsid w:val="00046DC9"/>
    <w:rsid w:val="00115704"/>
    <w:rsid w:val="001B3051"/>
    <w:rsid w:val="00210C60"/>
    <w:rsid w:val="00326C20"/>
    <w:rsid w:val="0042310C"/>
    <w:rsid w:val="00450466"/>
    <w:rsid w:val="00521A52"/>
    <w:rsid w:val="00672663"/>
    <w:rsid w:val="008F64B2"/>
    <w:rsid w:val="009A1F52"/>
    <w:rsid w:val="00A23E80"/>
    <w:rsid w:val="00B26844"/>
    <w:rsid w:val="00DC6975"/>
    <w:rsid w:val="00E872A1"/>
    <w:rsid w:val="00EC3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F87CD3"/>
  <w15:chartTrackingRefBased/>
  <w15:docId w15:val="{F19FEE30-C0C3-459F-8DF5-1C1CBDDD8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64B2"/>
    <w:pPr>
      <w:widowControl w:val="0"/>
      <w:jc w:val="both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64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64B2"/>
    <w:rPr>
      <w:rFonts w:ascii="Times New Roman" w:eastAsia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64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64B2"/>
    <w:rPr>
      <w:rFonts w:ascii="Times New Roman" w:eastAsia="Times New Roman" w:hAnsi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2310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2310C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7</cp:revision>
  <dcterms:created xsi:type="dcterms:W3CDTF">2019-03-27T02:28:00Z</dcterms:created>
  <dcterms:modified xsi:type="dcterms:W3CDTF">2020-12-17T09:00:00Z</dcterms:modified>
</cp:coreProperties>
</file>